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5F3B89" w14:textId="77777777" w:rsidR="007D7A95" w:rsidRDefault="007D7A95" w:rsidP="004E09E3">
      <w:pPr>
        <w:jc w:val="center"/>
      </w:pPr>
      <w:r>
        <w:t xml:space="preserve">Notes on East Africa </w:t>
      </w:r>
      <w:proofErr w:type="spellStart"/>
      <w:r>
        <w:t>IeDEA</w:t>
      </w:r>
      <w:proofErr w:type="spellEnd"/>
      <w:r>
        <w:t xml:space="preserve"> Analysis Datasets</w:t>
      </w:r>
    </w:p>
    <w:p w14:paraId="267BE6F0" w14:textId="77777777" w:rsidR="007D7A95" w:rsidRDefault="007D7A95" w:rsidP="004E09E3"/>
    <w:p w14:paraId="39EC3DBC" w14:textId="2EF1EC98" w:rsidR="00541D1F" w:rsidRPr="006F646B" w:rsidRDefault="00E93E97" w:rsidP="006F646B">
      <w:pPr>
        <w:spacing w:line="480" w:lineRule="auto"/>
        <w:rPr>
          <w:rFonts w:ascii="Arial" w:hAnsi="Arial" w:cs="Arial"/>
          <w:b/>
          <w:bCs/>
        </w:rPr>
      </w:pPr>
      <w:r w:rsidRPr="008B1943">
        <w:rPr>
          <w:b/>
        </w:rPr>
        <w:t>Project:</w:t>
      </w:r>
      <w:r w:rsidR="00F972F0">
        <w:t xml:space="preserve"> </w:t>
      </w:r>
      <w:r w:rsidR="005C3B04" w:rsidRPr="005C3B04">
        <w:t>Adaptation of the Client Diagnostic Questionnaire for East Africa</w:t>
      </w:r>
    </w:p>
    <w:p w14:paraId="046CA6A7" w14:textId="4E762740" w:rsidR="00E93E97" w:rsidRPr="00541D1F" w:rsidRDefault="00541D1F" w:rsidP="004E09E3">
      <w:r>
        <w:rPr>
          <w:b/>
          <w:bCs/>
        </w:rPr>
        <w:t xml:space="preserve">Concept Number: </w:t>
      </w:r>
      <w:r>
        <w:t>176b</w:t>
      </w:r>
    </w:p>
    <w:p w14:paraId="74EF5411" w14:textId="77777777" w:rsidR="00541D1F" w:rsidRDefault="00541D1F" w:rsidP="004E09E3"/>
    <w:p w14:paraId="5741F4F6" w14:textId="5C0D6C4C" w:rsidR="00E93E97" w:rsidRDefault="00E93E97" w:rsidP="004E09E3">
      <w:r w:rsidRPr="008B1943">
        <w:rPr>
          <w:b/>
        </w:rPr>
        <w:t>Principal Investigator</w:t>
      </w:r>
      <w:r w:rsidR="001A316D">
        <w:rPr>
          <w:b/>
        </w:rPr>
        <w:t>s</w:t>
      </w:r>
      <w:r w:rsidRPr="008B1943">
        <w:rPr>
          <w:b/>
        </w:rPr>
        <w:t>:</w:t>
      </w:r>
      <w:r>
        <w:t xml:space="preserve"> </w:t>
      </w:r>
      <w:r w:rsidR="00313261">
        <w:t xml:space="preserve">Edith </w:t>
      </w:r>
      <w:proofErr w:type="spellStart"/>
      <w:r w:rsidR="00313261">
        <w:t>Kwobah</w:t>
      </w:r>
      <w:proofErr w:type="spellEnd"/>
    </w:p>
    <w:p w14:paraId="185F6639" w14:textId="77777777" w:rsidR="00E93E97" w:rsidRDefault="00E93E97" w:rsidP="004E09E3"/>
    <w:p w14:paraId="6C412229" w14:textId="6BCB0795" w:rsidR="00F972F0" w:rsidRPr="00313261" w:rsidRDefault="00E93E97" w:rsidP="00313261">
      <w:pPr>
        <w:rPr>
          <w:bCs/>
        </w:rPr>
      </w:pPr>
      <w:r w:rsidRPr="008B1943">
        <w:rPr>
          <w:b/>
        </w:rPr>
        <w:t>Dat</w:t>
      </w:r>
      <w:r>
        <w:rPr>
          <w:b/>
        </w:rPr>
        <w:t>asets Created</w:t>
      </w:r>
      <w:r w:rsidRPr="008B1943">
        <w:rPr>
          <w:b/>
        </w:rPr>
        <w:t>:</w:t>
      </w:r>
      <w:r>
        <w:rPr>
          <w:b/>
        </w:rPr>
        <w:tab/>
      </w:r>
      <w:proofErr w:type="spellStart"/>
      <w:r w:rsidR="00313261">
        <w:rPr>
          <w:bCs/>
        </w:rPr>
        <w:t>ek_cdqvalidation</w:t>
      </w:r>
      <w:proofErr w:type="spellEnd"/>
    </w:p>
    <w:p w14:paraId="5CCC7971" w14:textId="77777777" w:rsidR="00AF49AF" w:rsidRDefault="00AF49AF" w:rsidP="004E09E3"/>
    <w:p w14:paraId="2B5BC336" w14:textId="3417C88E" w:rsidR="009928B9" w:rsidRPr="00AF49AF" w:rsidRDefault="00E93E97" w:rsidP="009928B9">
      <w:r w:rsidRPr="00AF49AF">
        <w:rPr>
          <w:b/>
        </w:rPr>
        <w:t>Creation Date:</w:t>
      </w:r>
      <w:r w:rsidRPr="00AF49AF">
        <w:t xml:space="preserve">  </w:t>
      </w:r>
      <w:r w:rsidR="00313261">
        <w:t>19 Aug 2021</w:t>
      </w:r>
    </w:p>
    <w:p w14:paraId="7A5CBC51" w14:textId="77777777" w:rsidR="009928B9" w:rsidRPr="00384C01" w:rsidRDefault="009928B9" w:rsidP="009928B9">
      <w:pPr>
        <w:rPr>
          <w:b/>
        </w:rPr>
      </w:pPr>
    </w:p>
    <w:p w14:paraId="52B15720" w14:textId="1F992613" w:rsidR="009928B9" w:rsidRPr="00142D12" w:rsidRDefault="009928B9" w:rsidP="009928B9">
      <w:r w:rsidRPr="00142D12">
        <w:rPr>
          <w:b/>
        </w:rPr>
        <w:t>Version</w:t>
      </w:r>
      <w:r>
        <w:rPr>
          <w:b/>
        </w:rPr>
        <w:t xml:space="preserve">: </w:t>
      </w:r>
      <w:r>
        <w:t>1.</w:t>
      </w:r>
      <w:r w:rsidR="00F972F0">
        <w:t>0</w:t>
      </w:r>
    </w:p>
    <w:p w14:paraId="78684F72" w14:textId="77777777" w:rsidR="00142D12" w:rsidRDefault="00142D12" w:rsidP="004E09E3">
      <w:pPr>
        <w:rPr>
          <w:b/>
        </w:rPr>
      </w:pPr>
    </w:p>
    <w:p w14:paraId="54BCCD09" w14:textId="77777777" w:rsidR="00E93E97" w:rsidRDefault="00E93E97" w:rsidP="004E09E3">
      <w:r>
        <w:rPr>
          <w:b/>
        </w:rPr>
        <w:t>Sites Included:</w:t>
      </w:r>
      <w:r w:rsidR="00CC527D">
        <w:rPr>
          <w:b/>
        </w:rPr>
        <w:t xml:space="preserve">  </w:t>
      </w:r>
      <w:r>
        <w:t>AMPATH</w:t>
      </w:r>
      <w:r w:rsidR="00AF49AF">
        <w:t>, Mbarara, FACES</w:t>
      </w:r>
    </w:p>
    <w:p w14:paraId="6A12BF96" w14:textId="77777777" w:rsidR="00E93E97" w:rsidRPr="00FA2C05" w:rsidRDefault="00E93E97" w:rsidP="004E09E3">
      <w:r w:rsidRPr="00FA2C05">
        <w:t xml:space="preserve"> </w:t>
      </w:r>
    </w:p>
    <w:p w14:paraId="6C4CDE37" w14:textId="77777777" w:rsidR="00E93E97" w:rsidRDefault="00E93E97" w:rsidP="004E09E3">
      <w:r w:rsidRPr="008B1943">
        <w:rPr>
          <w:b/>
        </w:rPr>
        <w:t>Created By:</w:t>
      </w:r>
      <w:r>
        <w:t xml:space="preserve"> </w:t>
      </w:r>
      <w:r w:rsidR="00AF49AF">
        <w:t>Steve Brown</w:t>
      </w:r>
    </w:p>
    <w:p w14:paraId="5BF5E66E" w14:textId="77777777" w:rsidR="00E93E97" w:rsidRDefault="00E93E97" w:rsidP="004E09E3"/>
    <w:p w14:paraId="0395ECF2" w14:textId="7BE1BEE8" w:rsidR="00E93E97" w:rsidRDefault="00E93E97" w:rsidP="004E09E3">
      <w:r>
        <w:rPr>
          <w:b/>
        </w:rPr>
        <w:t>S</w:t>
      </w:r>
      <w:r w:rsidRPr="008B1943">
        <w:rPr>
          <w:b/>
        </w:rPr>
        <w:t>tatistician:</w:t>
      </w:r>
      <w:r>
        <w:t xml:space="preserve"> </w:t>
      </w:r>
      <w:r w:rsidR="00313261">
        <w:t xml:space="preserve">Constantin </w:t>
      </w:r>
      <w:proofErr w:type="spellStart"/>
      <w:r w:rsidR="00313261" w:rsidRPr="00313261">
        <w:t>Yiannoutsos</w:t>
      </w:r>
      <w:proofErr w:type="spellEnd"/>
    </w:p>
    <w:p w14:paraId="29AFB15E" w14:textId="77777777" w:rsidR="00E93E97" w:rsidRDefault="00E93E97" w:rsidP="004E09E3"/>
    <w:p w14:paraId="5434387E" w14:textId="0812AE30" w:rsidR="00E93E97" w:rsidRDefault="00E93E97" w:rsidP="004E09E3">
      <w:pPr>
        <w:rPr>
          <w:bCs/>
        </w:rPr>
      </w:pPr>
      <w:r w:rsidRPr="008B1943">
        <w:rPr>
          <w:b/>
        </w:rPr>
        <w:t>Cohort:</w:t>
      </w:r>
      <w:r>
        <w:t xml:space="preserve">   </w:t>
      </w:r>
      <w:proofErr w:type="spellStart"/>
      <w:r w:rsidR="00313261">
        <w:rPr>
          <w:bCs/>
        </w:rPr>
        <w:t>Syndemics</w:t>
      </w:r>
      <w:proofErr w:type="spellEnd"/>
      <w:r w:rsidR="00313261">
        <w:rPr>
          <w:bCs/>
        </w:rPr>
        <w:t xml:space="preserve"> participants completing the CDQ instrument who also were evaluated by a psychiatrist</w:t>
      </w:r>
      <w:r w:rsidR="00E90F0D">
        <w:rPr>
          <w:bCs/>
        </w:rPr>
        <w:t>. N=90, 30 participants from each program.</w:t>
      </w:r>
    </w:p>
    <w:p w14:paraId="72680F57" w14:textId="77777777" w:rsidR="006341FC" w:rsidRDefault="006341FC" w:rsidP="004E09E3">
      <w:pPr>
        <w:rPr>
          <w:bCs/>
        </w:rPr>
      </w:pPr>
    </w:p>
    <w:p w14:paraId="1D216715" w14:textId="77777777" w:rsidR="00E93E97" w:rsidRDefault="00E93E97" w:rsidP="004E09E3">
      <w:pPr>
        <w:rPr>
          <w:b/>
        </w:rPr>
      </w:pPr>
      <w:r>
        <w:rPr>
          <w:b/>
        </w:rPr>
        <w:t>Notes:</w:t>
      </w:r>
    </w:p>
    <w:p w14:paraId="55C6F2BB" w14:textId="2C5A1B06" w:rsidR="00694D1B" w:rsidRDefault="00E90F0D" w:rsidP="00B01028">
      <w:pPr>
        <w:numPr>
          <w:ilvl w:val="0"/>
          <w:numId w:val="1"/>
        </w:numPr>
      </w:pPr>
      <w:proofErr w:type="spellStart"/>
      <w:r>
        <w:rPr>
          <w:i/>
        </w:rPr>
        <w:t>client_id</w:t>
      </w:r>
      <w:proofErr w:type="spellEnd"/>
      <w:r w:rsidR="00B9188E">
        <w:t xml:space="preserve"> – </w:t>
      </w:r>
      <w:r w:rsidR="007B3024">
        <w:t>Unique patient ID</w:t>
      </w:r>
    </w:p>
    <w:p w14:paraId="4C5AD3E3" w14:textId="77777777" w:rsidR="00B04AFB" w:rsidRDefault="00B04AFB" w:rsidP="00B01028">
      <w:pPr>
        <w:ind w:left="720"/>
      </w:pPr>
    </w:p>
    <w:p w14:paraId="537F9124" w14:textId="14821B5B" w:rsidR="00AE3B26" w:rsidRDefault="00E90F0D" w:rsidP="00B01028">
      <w:pPr>
        <w:numPr>
          <w:ilvl w:val="0"/>
          <w:numId w:val="1"/>
        </w:numPr>
      </w:pPr>
      <w:r>
        <w:t>Psychiatrist review variables all contain “_</w:t>
      </w:r>
      <w:proofErr w:type="spellStart"/>
      <w:r>
        <w:t>psy</w:t>
      </w:r>
      <w:proofErr w:type="spellEnd"/>
      <w:r>
        <w:t>” in the variable name, and “PSYCHIATRIST” in the label.</w:t>
      </w:r>
    </w:p>
    <w:p w14:paraId="579DCEC9" w14:textId="77777777" w:rsidR="004D3CA4" w:rsidRDefault="004D3CA4" w:rsidP="00B01028">
      <w:pPr>
        <w:pStyle w:val="ListParagraph"/>
      </w:pPr>
    </w:p>
    <w:p w14:paraId="39C8637F" w14:textId="02E42D0D" w:rsidR="004D3CA4" w:rsidRPr="000F0652" w:rsidRDefault="00E90F0D" w:rsidP="00B01028">
      <w:pPr>
        <w:numPr>
          <w:ilvl w:val="0"/>
          <w:numId w:val="1"/>
        </w:numPr>
        <w:rPr>
          <w:i/>
          <w:iCs/>
        </w:rPr>
      </w:pPr>
      <w:r>
        <w:rPr>
          <w:i/>
          <w:iCs/>
        </w:rPr>
        <w:t>Program</w:t>
      </w:r>
      <w:r>
        <w:t xml:space="preserve"> identifies the site cohort for each participant</w:t>
      </w:r>
    </w:p>
    <w:p w14:paraId="68C460B3" w14:textId="77777777" w:rsidR="000F0652" w:rsidRDefault="000F0652" w:rsidP="000F0652">
      <w:pPr>
        <w:pStyle w:val="ListParagraph"/>
        <w:rPr>
          <w:i/>
          <w:iCs/>
        </w:rPr>
      </w:pPr>
    </w:p>
    <w:p w14:paraId="06A0FADB" w14:textId="03E4E4D5" w:rsidR="000F0652" w:rsidRPr="00E90F0D" w:rsidRDefault="000F0652" w:rsidP="00B01028">
      <w:pPr>
        <w:numPr>
          <w:ilvl w:val="0"/>
          <w:numId w:val="1"/>
        </w:numPr>
        <w:rPr>
          <w:i/>
          <w:iCs/>
        </w:rPr>
      </w:pPr>
      <w:r>
        <w:t>All screening variables are Boolean, where 1=Yes/Present and 0=No/Absent</w:t>
      </w:r>
    </w:p>
    <w:p w14:paraId="2729AA0C" w14:textId="66601180" w:rsidR="008809EA" w:rsidRDefault="008809EA">
      <w:pPr>
        <w:spacing w:after="200" w:line="276" w:lineRule="auto"/>
        <w:rPr>
          <w:b/>
        </w:rPr>
      </w:pPr>
      <w:r>
        <w:rPr>
          <w:b/>
        </w:rPr>
        <w:br w:type="page"/>
      </w:r>
    </w:p>
    <w:p w14:paraId="0D6D2108" w14:textId="77777777" w:rsidR="00636909" w:rsidRPr="00636909" w:rsidRDefault="00E93E97" w:rsidP="00636909">
      <w:pPr>
        <w:adjustRightInd w:val="0"/>
        <w:rPr>
          <w:b/>
          <w:bCs/>
          <w:i/>
          <w:iCs/>
          <w:color w:val="000000"/>
          <w:sz w:val="20"/>
          <w:szCs w:val="20"/>
        </w:rPr>
      </w:pPr>
      <w:r>
        <w:rPr>
          <w:b/>
        </w:rPr>
        <w:lastRenderedPageBreak/>
        <w:t>Variables:</w:t>
      </w:r>
      <w:r w:rsidR="00C8424B">
        <w:rPr>
          <w:b/>
        </w:rPr>
        <w:br/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Contents: Attributes"/>
      </w:tblPr>
      <w:tblGrid>
        <w:gridCol w:w="2095"/>
        <w:gridCol w:w="2573"/>
        <w:gridCol w:w="2207"/>
        <w:gridCol w:w="484"/>
      </w:tblGrid>
      <w:tr w:rsidR="00A22B30" w:rsidRPr="00A22B30" w14:paraId="439A356A" w14:textId="77777777" w:rsidTr="00A22B30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3E1BFAF7" w14:textId="77777777" w:rsidR="00A22B30" w:rsidRPr="00A22B30" w:rsidRDefault="00A22B30" w:rsidP="00A22B30">
            <w:pPr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bookmarkStart w:id="0" w:name="IDX"/>
            <w:bookmarkStart w:id="1" w:name="IDX1"/>
            <w:bookmarkEnd w:id="0"/>
            <w:bookmarkEnd w:id="1"/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Data Set Name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5277B3FD" w14:textId="43A3185B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k_cdqvalidation</w:t>
            </w:r>
            <w:proofErr w:type="spellEnd"/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5540DE14" w14:textId="77777777" w:rsidR="00A22B30" w:rsidRPr="00A22B30" w:rsidRDefault="00A22B30" w:rsidP="00A22B30">
            <w:pPr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3494980F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90</w:t>
            </w:r>
          </w:p>
        </w:tc>
      </w:tr>
      <w:tr w:rsidR="00A22B30" w:rsidRPr="00A22B30" w14:paraId="1C9E5552" w14:textId="77777777" w:rsidTr="00A22B30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0E0005AB" w14:textId="77777777" w:rsidR="00A22B30" w:rsidRPr="00A22B30" w:rsidRDefault="00A22B30" w:rsidP="00A22B30">
            <w:pPr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Member Type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31E622A6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DATA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64CC169D" w14:textId="77777777" w:rsidR="00A22B30" w:rsidRPr="00A22B30" w:rsidRDefault="00A22B30" w:rsidP="00A22B30">
            <w:pPr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048C7CD9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A22B30" w:rsidRPr="00A22B30" w14:paraId="472815EF" w14:textId="77777777" w:rsidTr="00A22B30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013BDF05" w14:textId="77777777" w:rsidR="00A22B30" w:rsidRPr="00A22B30" w:rsidRDefault="00A22B30" w:rsidP="00A22B30">
            <w:pPr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Engine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70E76714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V9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786A672B" w14:textId="77777777" w:rsidR="00A22B30" w:rsidRPr="00A22B30" w:rsidRDefault="00A22B30" w:rsidP="00A22B30">
            <w:pPr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Index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2504E092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22B30" w:rsidRPr="00A22B30" w14:paraId="6CCAD37A" w14:textId="77777777" w:rsidTr="00A22B30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67DE43F2" w14:textId="77777777" w:rsidR="00A22B30" w:rsidRPr="00A22B30" w:rsidRDefault="00A22B30" w:rsidP="00A22B30">
            <w:pPr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Created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54E177C0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08/19/2021 10:36:00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68BBDC9C" w14:textId="77777777" w:rsidR="00A22B30" w:rsidRPr="00A22B30" w:rsidRDefault="00A22B30" w:rsidP="00A22B30">
            <w:pPr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Observation Length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0A0B410A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248</w:t>
            </w:r>
          </w:p>
        </w:tc>
      </w:tr>
      <w:tr w:rsidR="00A22B30" w:rsidRPr="00A22B30" w14:paraId="524141EB" w14:textId="77777777" w:rsidTr="00A22B30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3C1FEE06" w14:textId="77777777" w:rsidR="00A22B30" w:rsidRPr="00A22B30" w:rsidRDefault="00A22B30" w:rsidP="00A22B30">
            <w:pPr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Last Modified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2FFB3C04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08/19/2021 10:36:00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543A2524" w14:textId="77777777" w:rsidR="00A22B30" w:rsidRPr="00A22B30" w:rsidRDefault="00A22B30" w:rsidP="00A22B30">
            <w:pPr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Deleted Observation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55AFBF0D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22B30" w:rsidRPr="00A22B30" w14:paraId="1060C566" w14:textId="77777777" w:rsidTr="00A22B30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2C8AB94D" w14:textId="77777777" w:rsidR="00A22B30" w:rsidRPr="00A22B30" w:rsidRDefault="00A22B30" w:rsidP="00A22B30">
            <w:pPr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Protection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60F38C26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7A546B16" w14:textId="77777777" w:rsidR="00A22B30" w:rsidRPr="00A22B30" w:rsidRDefault="00A22B30" w:rsidP="00A22B30">
            <w:pPr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Compressed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139D30AB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A22B30" w:rsidRPr="00A22B30" w14:paraId="1970154C" w14:textId="77777777" w:rsidTr="00A22B30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6B819326" w14:textId="77777777" w:rsidR="00A22B30" w:rsidRPr="00A22B30" w:rsidRDefault="00A22B30" w:rsidP="00A22B30">
            <w:pPr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Data Set Type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64F70260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73231A87" w14:textId="77777777" w:rsidR="00A22B30" w:rsidRPr="00A22B30" w:rsidRDefault="00A22B30" w:rsidP="00A22B30">
            <w:pPr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Sorted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24BD9E56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A22B30" w:rsidRPr="00A22B30" w14:paraId="55FF0E7F" w14:textId="77777777" w:rsidTr="00A22B30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7BEDC618" w14:textId="77777777" w:rsidR="00A22B30" w:rsidRPr="00A22B30" w:rsidRDefault="00A22B30" w:rsidP="00A22B30">
            <w:pPr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Label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6BD57D7A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783BADC6" w14:textId="77777777" w:rsidR="00A22B30" w:rsidRPr="00A22B30" w:rsidRDefault="00A22B30" w:rsidP="00A22B30">
            <w:pPr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248679E5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A22B30" w:rsidRPr="00A22B30" w14:paraId="760F140B" w14:textId="77777777" w:rsidTr="00A22B30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34DC02D7" w14:textId="77777777" w:rsidR="00A22B30" w:rsidRPr="00A22B30" w:rsidRDefault="00A22B30" w:rsidP="00A22B30">
            <w:pPr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Data Representation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7765D0BD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WINDOWS_64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1805CC50" w14:textId="77777777" w:rsidR="00A22B30" w:rsidRPr="00A22B30" w:rsidRDefault="00A22B30" w:rsidP="00A22B30">
            <w:pPr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317BD109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A22B30" w:rsidRPr="00A22B30" w14:paraId="2EF57B32" w14:textId="77777777" w:rsidTr="00A22B30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3B80D8AA" w14:textId="77777777" w:rsidR="00A22B30" w:rsidRPr="00A22B30" w:rsidRDefault="00A22B30" w:rsidP="00A22B30">
            <w:pPr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Encoding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5904D689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wlatin1 Western (Windows)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29A72B60" w14:textId="77777777" w:rsidR="00A22B30" w:rsidRPr="00A22B30" w:rsidRDefault="00A22B30" w:rsidP="00A22B30">
            <w:pPr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0D37C10B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</w:tbl>
    <w:p w14:paraId="58918DEA" w14:textId="77777777" w:rsidR="00636909" w:rsidRPr="00636909" w:rsidRDefault="00636909" w:rsidP="00A22B30">
      <w:pPr>
        <w:adjustRightInd w:val="0"/>
        <w:jc w:val="center"/>
        <w:rPr>
          <w:color w:val="000000"/>
          <w:sz w:val="20"/>
          <w:szCs w:val="20"/>
        </w:rPr>
      </w:pPr>
    </w:p>
    <w:p w14:paraId="62FE38C0" w14:textId="77777777" w:rsidR="00636909" w:rsidRPr="00636909" w:rsidRDefault="00636909" w:rsidP="00636909">
      <w:pPr>
        <w:adjustRightInd w:val="0"/>
        <w:rPr>
          <w:color w:val="000000"/>
          <w:sz w:val="20"/>
          <w:szCs w:val="20"/>
        </w:rPr>
      </w:pPr>
    </w:p>
    <w:p w14:paraId="6EF3919B" w14:textId="081EE9F0" w:rsidR="00A22B30" w:rsidRPr="00A22B30" w:rsidRDefault="00A22B30" w:rsidP="00A22B30">
      <w:bookmarkStart w:id="2" w:name="IDX3"/>
      <w:bookmarkStart w:id="3" w:name="IDX4"/>
      <w:bookmarkEnd w:id="2"/>
      <w:bookmarkEnd w:id="3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Contents: Varnum"/>
      </w:tblPr>
      <w:tblGrid>
        <w:gridCol w:w="373"/>
        <w:gridCol w:w="2763"/>
        <w:gridCol w:w="617"/>
        <w:gridCol w:w="506"/>
        <w:gridCol w:w="951"/>
        <w:gridCol w:w="951"/>
        <w:gridCol w:w="5348"/>
      </w:tblGrid>
      <w:tr w:rsidR="00A22B30" w:rsidRPr="00A22B30" w14:paraId="7654BC94" w14:textId="77777777" w:rsidTr="00A22B30">
        <w:trPr>
          <w:tblHeader/>
          <w:jc w:val="center"/>
        </w:trPr>
        <w:tc>
          <w:tcPr>
            <w:tcW w:w="0" w:type="auto"/>
            <w:gridSpan w:val="7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vAlign w:val="bottom"/>
            <w:hideMark/>
          </w:tcPr>
          <w:p w14:paraId="1125E87D" w14:textId="77777777" w:rsidR="00A22B30" w:rsidRPr="00A22B30" w:rsidRDefault="00A22B30" w:rsidP="00A22B30">
            <w:pPr>
              <w:jc w:val="center"/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Variables in Creation Order</w:t>
            </w:r>
          </w:p>
        </w:tc>
      </w:tr>
      <w:tr w:rsidR="00A22B30" w:rsidRPr="00A22B30" w14:paraId="174A0A22" w14:textId="77777777" w:rsidTr="00A22B30">
        <w:trPr>
          <w:tblHeader/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vAlign w:val="bottom"/>
            <w:hideMark/>
          </w:tcPr>
          <w:p w14:paraId="2BD36A4F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#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vAlign w:val="bottom"/>
            <w:hideMark/>
          </w:tcPr>
          <w:p w14:paraId="68A22BF1" w14:textId="77777777" w:rsidR="00A22B30" w:rsidRPr="00A22B30" w:rsidRDefault="00A22B30" w:rsidP="00A22B30">
            <w:pPr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vAlign w:val="bottom"/>
            <w:hideMark/>
          </w:tcPr>
          <w:p w14:paraId="307CB530" w14:textId="77777777" w:rsidR="00A22B30" w:rsidRPr="00A22B30" w:rsidRDefault="00A22B30" w:rsidP="00A22B30">
            <w:pPr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Type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vAlign w:val="bottom"/>
            <w:hideMark/>
          </w:tcPr>
          <w:p w14:paraId="3B3FB6D9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Len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vAlign w:val="bottom"/>
            <w:hideMark/>
          </w:tcPr>
          <w:p w14:paraId="16567674" w14:textId="77777777" w:rsidR="00A22B30" w:rsidRPr="00A22B30" w:rsidRDefault="00A22B30" w:rsidP="00A22B30">
            <w:pPr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Format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vAlign w:val="bottom"/>
            <w:hideMark/>
          </w:tcPr>
          <w:p w14:paraId="0E0B0EE5" w14:textId="77777777" w:rsidR="00A22B30" w:rsidRPr="00A22B30" w:rsidRDefault="00A22B30" w:rsidP="00A22B30">
            <w:pPr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proofErr w:type="spellStart"/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Informat</w:t>
            </w:r>
            <w:proofErr w:type="spellEnd"/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vAlign w:val="bottom"/>
            <w:hideMark/>
          </w:tcPr>
          <w:p w14:paraId="594716FF" w14:textId="77777777" w:rsidR="00A22B30" w:rsidRPr="00A22B30" w:rsidRDefault="00A22B30" w:rsidP="00A22B30">
            <w:pPr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Label</w:t>
            </w:r>
          </w:p>
        </w:tc>
      </w:tr>
      <w:tr w:rsidR="00A22B30" w:rsidRPr="00A22B30" w14:paraId="43014165" w14:textId="77777777" w:rsidTr="00A22B30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0E73777F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7EBBFF00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2B30">
              <w:rPr>
                <w:rFonts w:ascii="Arial" w:hAnsi="Arial" w:cs="Arial"/>
                <w:sz w:val="20"/>
                <w:szCs w:val="20"/>
              </w:rPr>
              <w:t>client_id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0D32A83A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Cha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6B6C6B0C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39538B1E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$7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550CDD22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$7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698C3605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A22B30" w:rsidRPr="00A22B30" w14:paraId="295936F3" w14:textId="77777777" w:rsidTr="00A22B30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2236A8E5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25FA0D91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program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04E74C3F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Cha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3864B4D3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0A79D560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7EFB8BBA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132C6632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A22B30" w:rsidRPr="00A22B30" w14:paraId="0B56DDCD" w14:textId="77777777" w:rsidTr="00A22B30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5E9DD740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68579D52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2B30">
              <w:rPr>
                <w:rFonts w:ascii="Arial" w:hAnsi="Arial" w:cs="Arial"/>
                <w:sz w:val="20"/>
                <w:szCs w:val="20"/>
              </w:rPr>
              <w:t>client_no_positive_score_psy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043B4249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Num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706AA8C8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46D9FEB0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1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340C6D7F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3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5BD16685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2B30">
              <w:rPr>
                <w:rFonts w:ascii="Arial" w:hAnsi="Arial" w:cs="Arial"/>
                <w:sz w:val="20"/>
                <w:szCs w:val="20"/>
              </w:rPr>
              <w:t>PSYCHIATRIST:No</w:t>
            </w:r>
            <w:proofErr w:type="spellEnd"/>
            <w:r w:rsidRPr="00A22B30">
              <w:rPr>
                <w:rFonts w:ascii="Arial" w:hAnsi="Arial" w:cs="Arial"/>
                <w:sz w:val="20"/>
                <w:szCs w:val="20"/>
              </w:rPr>
              <w:t xml:space="preserve"> Positive Screen in any Module</w:t>
            </w:r>
          </w:p>
        </w:tc>
      </w:tr>
      <w:tr w:rsidR="00A22B30" w:rsidRPr="00A22B30" w14:paraId="5544C2F6" w14:textId="77777777" w:rsidTr="00A22B30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1E87C104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59046B20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depressive_disorder_psy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198E9F11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Num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0F790CFF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31F4407E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1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025B01E9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3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7864FCD7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PSYCHIATRIST: Positive for Major Depressive Syndrome</w:t>
            </w:r>
          </w:p>
        </w:tc>
      </w:tr>
      <w:tr w:rsidR="00A22B30" w:rsidRPr="00A22B30" w14:paraId="1FEE832F" w14:textId="77777777" w:rsidTr="00A22B30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49F835B4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5231082A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depressive_disorder_psy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3E1321ED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Num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7F0965CC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2693481C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1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7B421D87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3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3273CF90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2B30">
              <w:rPr>
                <w:rFonts w:ascii="Arial" w:hAnsi="Arial" w:cs="Arial"/>
                <w:sz w:val="20"/>
                <w:szCs w:val="20"/>
              </w:rPr>
              <w:t>PSYCHIATRIST:Positive</w:t>
            </w:r>
            <w:proofErr w:type="spellEnd"/>
            <w:r w:rsidRPr="00A22B30">
              <w:rPr>
                <w:rFonts w:ascii="Arial" w:hAnsi="Arial" w:cs="Arial"/>
                <w:sz w:val="20"/>
                <w:szCs w:val="20"/>
              </w:rPr>
              <w:t xml:space="preserve"> for Other Depressive Syndrome</w:t>
            </w:r>
          </w:p>
        </w:tc>
      </w:tr>
      <w:tr w:rsidR="00A22B30" w:rsidRPr="00A22B30" w14:paraId="0981D6B2" w14:textId="77777777" w:rsidTr="00A22B30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1C2B5A93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463E6B3B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anxiety_disorder_psy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63A48841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Num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3A0C0CF1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7B593F88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1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29E73746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3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26403D71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2B30">
              <w:rPr>
                <w:rFonts w:ascii="Arial" w:hAnsi="Arial" w:cs="Arial"/>
                <w:sz w:val="20"/>
                <w:szCs w:val="20"/>
              </w:rPr>
              <w:t>PSYCHIATRIST:Positive</w:t>
            </w:r>
            <w:proofErr w:type="spellEnd"/>
            <w:r w:rsidRPr="00A22B30">
              <w:rPr>
                <w:rFonts w:ascii="Arial" w:hAnsi="Arial" w:cs="Arial"/>
                <w:sz w:val="20"/>
                <w:szCs w:val="20"/>
              </w:rPr>
              <w:t xml:space="preserve"> for Panic Syndrome</w:t>
            </w:r>
          </w:p>
        </w:tc>
      </w:tr>
      <w:tr w:rsidR="00A22B30" w:rsidRPr="00A22B30" w14:paraId="35666C35" w14:textId="77777777" w:rsidTr="00A22B30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55161872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4BB4A694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anxiety_disorder_psy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6C675B72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Num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542C22E4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3C43760C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1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03146F73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3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42042E06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2B30">
              <w:rPr>
                <w:rFonts w:ascii="Arial" w:hAnsi="Arial" w:cs="Arial"/>
                <w:sz w:val="20"/>
                <w:szCs w:val="20"/>
              </w:rPr>
              <w:t>PSYCHIATRIST:Positive</w:t>
            </w:r>
            <w:proofErr w:type="spellEnd"/>
            <w:r w:rsidRPr="00A22B30">
              <w:rPr>
                <w:rFonts w:ascii="Arial" w:hAnsi="Arial" w:cs="Arial"/>
                <w:sz w:val="20"/>
                <w:szCs w:val="20"/>
              </w:rPr>
              <w:t xml:space="preserve"> for Generalized Anxiety Syndrome</w:t>
            </w:r>
          </w:p>
        </w:tc>
      </w:tr>
      <w:tr w:rsidR="00A22B30" w:rsidRPr="00A22B30" w14:paraId="29610D64" w14:textId="77777777" w:rsidTr="00A22B30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3551F76F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248E306C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alcohol_abuse_psy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7DE46391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Num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3DCCA4B1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6ED6ED3E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1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465866A6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3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4866C359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2B30">
              <w:rPr>
                <w:rFonts w:ascii="Arial" w:hAnsi="Arial" w:cs="Arial"/>
                <w:sz w:val="20"/>
                <w:szCs w:val="20"/>
              </w:rPr>
              <w:t>PSYCHIATRIST:Positive</w:t>
            </w:r>
            <w:proofErr w:type="spellEnd"/>
            <w:r w:rsidRPr="00A22B30">
              <w:rPr>
                <w:rFonts w:ascii="Arial" w:hAnsi="Arial" w:cs="Arial"/>
                <w:sz w:val="20"/>
                <w:szCs w:val="20"/>
              </w:rPr>
              <w:t xml:space="preserve"> for Alcohol Abuse, past 6 months</w:t>
            </w:r>
          </w:p>
        </w:tc>
      </w:tr>
      <w:tr w:rsidR="00A22B30" w:rsidRPr="00A22B30" w14:paraId="147ACFA2" w14:textId="77777777" w:rsidTr="00A22B30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0B4B89ED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6BF6FF58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alcohol_abuse_psy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7DAEC049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Num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3413B153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728679EB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1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2C001220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3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19C422E1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2B30">
              <w:rPr>
                <w:rFonts w:ascii="Arial" w:hAnsi="Arial" w:cs="Arial"/>
                <w:sz w:val="20"/>
                <w:szCs w:val="20"/>
              </w:rPr>
              <w:t>PSYCHIATRIST:Positive</w:t>
            </w:r>
            <w:proofErr w:type="spellEnd"/>
            <w:r w:rsidRPr="00A22B30">
              <w:rPr>
                <w:rFonts w:ascii="Arial" w:hAnsi="Arial" w:cs="Arial"/>
                <w:sz w:val="20"/>
                <w:szCs w:val="20"/>
              </w:rPr>
              <w:t xml:space="preserve"> for Alcohol Abuse, past 30 days</w:t>
            </w:r>
          </w:p>
        </w:tc>
      </w:tr>
      <w:tr w:rsidR="00A22B30" w:rsidRPr="00A22B30" w14:paraId="5936F9E9" w14:textId="77777777" w:rsidTr="00A22B30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467C2EAD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25177EDD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drug_abuse_psy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116A99DD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Num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419D61E4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4DC140EB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1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09E45017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3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16E1383B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2B30">
              <w:rPr>
                <w:rFonts w:ascii="Arial" w:hAnsi="Arial" w:cs="Arial"/>
                <w:sz w:val="20"/>
                <w:szCs w:val="20"/>
              </w:rPr>
              <w:t>PSYCHIATRIST:Positive</w:t>
            </w:r>
            <w:proofErr w:type="spellEnd"/>
            <w:r w:rsidRPr="00A22B30">
              <w:rPr>
                <w:rFonts w:ascii="Arial" w:hAnsi="Arial" w:cs="Arial"/>
                <w:sz w:val="20"/>
                <w:szCs w:val="20"/>
              </w:rPr>
              <w:t xml:space="preserve"> for Drug Abuse, past 6 months</w:t>
            </w:r>
          </w:p>
        </w:tc>
      </w:tr>
      <w:tr w:rsidR="00A22B30" w:rsidRPr="00A22B30" w14:paraId="31105C22" w14:textId="77777777" w:rsidTr="00A22B30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2D1E4E9D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7EBAB73F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drug_abuse_psy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5C14E066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Num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27F19447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79D23EDB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1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11C25A50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3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680F6130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2B30">
              <w:rPr>
                <w:rFonts w:ascii="Arial" w:hAnsi="Arial" w:cs="Arial"/>
                <w:sz w:val="20"/>
                <w:szCs w:val="20"/>
              </w:rPr>
              <w:t>PSYCHIATRIST:Positive</w:t>
            </w:r>
            <w:proofErr w:type="spellEnd"/>
            <w:r w:rsidRPr="00A22B30">
              <w:rPr>
                <w:rFonts w:ascii="Arial" w:hAnsi="Arial" w:cs="Arial"/>
                <w:sz w:val="20"/>
                <w:szCs w:val="20"/>
              </w:rPr>
              <w:t xml:space="preserve"> for Drug Abuse, past 30 days</w:t>
            </w:r>
          </w:p>
        </w:tc>
      </w:tr>
      <w:tr w:rsidR="00A22B30" w:rsidRPr="00A22B30" w14:paraId="66636B64" w14:textId="77777777" w:rsidTr="00A22B30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5BAB5B31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57D654A5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post_traum_stress_psy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547A22B8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Num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6C92D272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57A044F1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1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3A81B030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3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1C50E4BA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2B30">
              <w:rPr>
                <w:rFonts w:ascii="Arial" w:hAnsi="Arial" w:cs="Arial"/>
                <w:sz w:val="20"/>
                <w:szCs w:val="20"/>
              </w:rPr>
              <w:t>PSYCHIATRIST:Positive</w:t>
            </w:r>
            <w:proofErr w:type="spellEnd"/>
            <w:r w:rsidRPr="00A22B30">
              <w:rPr>
                <w:rFonts w:ascii="Arial" w:hAnsi="Arial" w:cs="Arial"/>
                <w:sz w:val="20"/>
                <w:szCs w:val="20"/>
              </w:rPr>
              <w:t xml:space="preserve"> on PTSD Screen</w:t>
            </w:r>
          </w:p>
        </w:tc>
      </w:tr>
      <w:tr w:rsidR="00A22B30" w:rsidRPr="00A22B30" w14:paraId="7DB8C364" w14:textId="77777777" w:rsidTr="00A22B30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0F1BC189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36DC4EF4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psychosis_psy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3CCDCA98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Num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3DE20EE6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246253B1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1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6B316160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3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607182EE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2B30">
              <w:rPr>
                <w:rFonts w:ascii="Arial" w:hAnsi="Arial" w:cs="Arial"/>
                <w:sz w:val="20"/>
                <w:szCs w:val="20"/>
              </w:rPr>
              <w:t>PSYCHIATRIST:Positive</w:t>
            </w:r>
            <w:proofErr w:type="spellEnd"/>
            <w:r w:rsidRPr="00A22B30">
              <w:rPr>
                <w:rFonts w:ascii="Arial" w:hAnsi="Arial" w:cs="Arial"/>
                <w:sz w:val="20"/>
                <w:szCs w:val="20"/>
              </w:rPr>
              <w:t xml:space="preserve"> on Psychosis Screen</w:t>
            </w:r>
          </w:p>
        </w:tc>
      </w:tr>
      <w:tr w:rsidR="00A22B30" w:rsidRPr="00A22B30" w14:paraId="4DB3459D" w14:textId="77777777" w:rsidTr="00A22B30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342CD8DA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3787F10C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treatment_experience_psy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753728A1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Num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601EAF6F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143D1469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1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0644C6E1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3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178E6B33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2B30">
              <w:rPr>
                <w:rFonts w:ascii="Arial" w:hAnsi="Arial" w:cs="Arial"/>
                <w:sz w:val="20"/>
                <w:szCs w:val="20"/>
              </w:rPr>
              <w:t>PSYCHIATRIST:Client</w:t>
            </w:r>
            <w:proofErr w:type="spellEnd"/>
            <w:r w:rsidRPr="00A22B30">
              <w:rPr>
                <w:rFonts w:ascii="Arial" w:hAnsi="Arial" w:cs="Arial"/>
                <w:sz w:val="20"/>
                <w:szCs w:val="20"/>
              </w:rPr>
              <w:t xml:space="preserve"> has had professional mental health treatment or has been prescribed psych medications in the past 6 months</w:t>
            </w:r>
          </w:p>
        </w:tc>
      </w:tr>
      <w:tr w:rsidR="00A22B30" w:rsidRPr="00A22B30" w14:paraId="4F453EB4" w14:textId="77777777" w:rsidTr="00A22B30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718279D0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35882257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treatment_experience_psy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429A2E29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Num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2FE9AA78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323D93B0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1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7F579575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3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5E0DB77E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2B30">
              <w:rPr>
                <w:rFonts w:ascii="Arial" w:hAnsi="Arial" w:cs="Arial"/>
                <w:sz w:val="20"/>
                <w:szCs w:val="20"/>
              </w:rPr>
              <w:t>PSYCHIATRIST:Client</w:t>
            </w:r>
            <w:proofErr w:type="spellEnd"/>
            <w:r w:rsidRPr="00A22B30">
              <w:rPr>
                <w:rFonts w:ascii="Arial" w:hAnsi="Arial" w:cs="Arial"/>
                <w:sz w:val="20"/>
                <w:szCs w:val="20"/>
              </w:rPr>
              <w:t xml:space="preserve"> is currently receiving professional mental health treatment or has been prescribed psych medications</w:t>
            </w:r>
          </w:p>
        </w:tc>
      </w:tr>
      <w:tr w:rsidR="00A22B30" w:rsidRPr="00A22B30" w14:paraId="69F0B593" w14:textId="77777777" w:rsidTr="00A22B30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2E8368BE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02560357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2B30">
              <w:rPr>
                <w:rFonts w:ascii="Arial" w:hAnsi="Arial" w:cs="Arial"/>
                <w:sz w:val="20"/>
                <w:szCs w:val="20"/>
              </w:rPr>
              <w:t>dd_tool_psy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38CACA91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Cha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56C9EBBA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1B652141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11B9768F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13060B6B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2B30">
              <w:rPr>
                <w:rFonts w:ascii="Arial" w:hAnsi="Arial" w:cs="Arial"/>
                <w:sz w:val="20"/>
                <w:szCs w:val="20"/>
              </w:rPr>
              <w:t>PSYCHIATRIST:Tool</w:t>
            </w:r>
            <w:proofErr w:type="spellEnd"/>
            <w:r w:rsidRPr="00A22B30">
              <w:rPr>
                <w:rFonts w:ascii="Arial" w:hAnsi="Arial" w:cs="Arial"/>
                <w:sz w:val="20"/>
                <w:szCs w:val="20"/>
              </w:rPr>
              <w:t xml:space="preserve"> Utilized in diagnosis - Depression</w:t>
            </w:r>
          </w:p>
        </w:tc>
      </w:tr>
      <w:tr w:rsidR="00A22B30" w:rsidRPr="00A22B30" w14:paraId="418390F7" w14:textId="77777777" w:rsidTr="00A22B30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5272C0F6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1761812D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2B30">
              <w:rPr>
                <w:rFonts w:ascii="Arial" w:hAnsi="Arial" w:cs="Arial"/>
                <w:sz w:val="20"/>
                <w:szCs w:val="20"/>
              </w:rPr>
              <w:t>ad_tool_psy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12A54CBA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Cha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6A7D49F1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638AA29A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588CD80B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2E48FFA1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2B30">
              <w:rPr>
                <w:rFonts w:ascii="Arial" w:hAnsi="Arial" w:cs="Arial"/>
                <w:sz w:val="20"/>
                <w:szCs w:val="20"/>
              </w:rPr>
              <w:t>PSYCHIATRIST:Tool</w:t>
            </w:r>
            <w:proofErr w:type="spellEnd"/>
            <w:r w:rsidRPr="00A22B30">
              <w:rPr>
                <w:rFonts w:ascii="Arial" w:hAnsi="Arial" w:cs="Arial"/>
                <w:sz w:val="20"/>
                <w:szCs w:val="20"/>
              </w:rPr>
              <w:t xml:space="preserve"> Utilized in diagnosis - Anxiety</w:t>
            </w:r>
          </w:p>
        </w:tc>
      </w:tr>
      <w:tr w:rsidR="00A22B30" w:rsidRPr="00A22B30" w14:paraId="4DC283E8" w14:textId="77777777" w:rsidTr="00A22B30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6F5D2686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639BD7DE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2B30">
              <w:rPr>
                <w:rFonts w:ascii="Arial" w:hAnsi="Arial" w:cs="Arial"/>
                <w:sz w:val="20"/>
                <w:szCs w:val="20"/>
              </w:rPr>
              <w:t>aa_tool_psy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6CB53CC8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Cha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7FE9BC63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44ED2C5C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59CB8BC7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70BE40A2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2B30">
              <w:rPr>
                <w:rFonts w:ascii="Arial" w:hAnsi="Arial" w:cs="Arial"/>
                <w:sz w:val="20"/>
                <w:szCs w:val="20"/>
              </w:rPr>
              <w:t>PSYCHIATRIST:Tool</w:t>
            </w:r>
            <w:proofErr w:type="spellEnd"/>
            <w:r w:rsidRPr="00A22B30">
              <w:rPr>
                <w:rFonts w:ascii="Arial" w:hAnsi="Arial" w:cs="Arial"/>
                <w:sz w:val="20"/>
                <w:szCs w:val="20"/>
              </w:rPr>
              <w:t xml:space="preserve"> Utilized in diagnosis - Alcohol Abuse</w:t>
            </w:r>
          </w:p>
        </w:tc>
      </w:tr>
      <w:tr w:rsidR="00A22B30" w:rsidRPr="00A22B30" w14:paraId="6FA65502" w14:textId="77777777" w:rsidTr="00A22B30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3A4B3B44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lastRenderedPageBreak/>
              <w:t>1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732D6D53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2B30">
              <w:rPr>
                <w:rFonts w:ascii="Arial" w:hAnsi="Arial" w:cs="Arial"/>
                <w:sz w:val="20"/>
                <w:szCs w:val="20"/>
              </w:rPr>
              <w:t>da_tool_psy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30C81040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Cha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06242DE9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35020223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2918BEED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35614524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2B30">
              <w:rPr>
                <w:rFonts w:ascii="Arial" w:hAnsi="Arial" w:cs="Arial"/>
                <w:sz w:val="20"/>
                <w:szCs w:val="20"/>
              </w:rPr>
              <w:t>PSYCHIATRIST:Tool</w:t>
            </w:r>
            <w:proofErr w:type="spellEnd"/>
            <w:r w:rsidRPr="00A22B30">
              <w:rPr>
                <w:rFonts w:ascii="Arial" w:hAnsi="Arial" w:cs="Arial"/>
                <w:sz w:val="20"/>
                <w:szCs w:val="20"/>
              </w:rPr>
              <w:t xml:space="preserve"> Utilized in diagnosis - Drug Abuse</w:t>
            </w:r>
          </w:p>
        </w:tc>
      </w:tr>
      <w:tr w:rsidR="00A22B30" w:rsidRPr="00A22B30" w14:paraId="259AD9C8" w14:textId="77777777" w:rsidTr="00A22B30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5B18333F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4A72EC1A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2B30">
              <w:rPr>
                <w:rFonts w:ascii="Arial" w:hAnsi="Arial" w:cs="Arial"/>
                <w:sz w:val="20"/>
                <w:szCs w:val="20"/>
              </w:rPr>
              <w:t>ptsd_tool_psy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35D870B8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Cha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4B69236D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1B80EB9C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3BDB7F70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6EB4B544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2B30">
              <w:rPr>
                <w:rFonts w:ascii="Arial" w:hAnsi="Arial" w:cs="Arial"/>
                <w:sz w:val="20"/>
                <w:szCs w:val="20"/>
              </w:rPr>
              <w:t>PSYCHIATRIST:Tool</w:t>
            </w:r>
            <w:proofErr w:type="spellEnd"/>
            <w:r w:rsidRPr="00A22B30">
              <w:rPr>
                <w:rFonts w:ascii="Arial" w:hAnsi="Arial" w:cs="Arial"/>
                <w:sz w:val="20"/>
                <w:szCs w:val="20"/>
              </w:rPr>
              <w:t xml:space="preserve"> Utilized in diagnosis - PTSD</w:t>
            </w:r>
          </w:p>
        </w:tc>
      </w:tr>
      <w:tr w:rsidR="00A22B30" w:rsidRPr="00A22B30" w14:paraId="2877495B" w14:textId="77777777" w:rsidTr="00A22B30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40A18CAC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109E731C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2B30">
              <w:rPr>
                <w:rFonts w:ascii="Arial" w:hAnsi="Arial" w:cs="Arial"/>
                <w:sz w:val="20"/>
                <w:szCs w:val="20"/>
              </w:rPr>
              <w:t>ps_tool_psy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29B2BDBC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Cha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4925907D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4124F848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4255B913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6DA9DC5A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2B30">
              <w:rPr>
                <w:rFonts w:ascii="Arial" w:hAnsi="Arial" w:cs="Arial"/>
                <w:sz w:val="20"/>
                <w:szCs w:val="20"/>
              </w:rPr>
              <w:t>PSYCHIATRIST:Tool</w:t>
            </w:r>
            <w:proofErr w:type="spellEnd"/>
            <w:r w:rsidRPr="00A22B30">
              <w:rPr>
                <w:rFonts w:ascii="Arial" w:hAnsi="Arial" w:cs="Arial"/>
                <w:sz w:val="20"/>
                <w:szCs w:val="20"/>
              </w:rPr>
              <w:t xml:space="preserve"> Utilized in diagnosis - Psychosis</w:t>
            </w:r>
          </w:p>
        </w:tc>
      </w:tr>
      <w:tr w:rsidR="00A22B30" w:rsidRPr="00A22B30" w14:paraId="48645819" w14:textId="77777777" w:rsidTr="00A22B30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0345E7D4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2BDB533C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2B30">
              <w:rPr>
                <w:rFonts w:ascii="Arial" w:hAnsi="Arial" w:cs="Arial"/>
                <w:sz w:val="20"/>
                <w:szCs w:val="20"/>
              </w:rPr>
              <w:t>client_no_positive_score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1814E684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Num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74DC0588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37CD195C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1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5252A813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3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4806CFF2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2B30">
              <w:rPr>
                <w:rFonts w:ascii="Arial" w:hAnsi="Arial" w:cs="Arial"/>
                <w:sz w:val="20"/>
                <w:szCs w:val="20"/>
              </w:rPr>
              <w:t>CDQ:No</w:t>
            </w:r>
            <w:proofErr w:type="spellEnd"/>
            <w:r w:rsidRPr="00A22B30">
              <w:rPr>
                <w:rFonts w:ascii="Arial" w:hAnsi="Arial" w:cs="Arial"/>
                <w:sz w:val="20"/>
                <w:szCs w:val="20"/>
              </w:rPr>
              <w:t xml:space="preserve"> Positive Screen in any Module</w:t>
            </w:r>
          </w:p>
        </w:tc>
      </w:tr>
      <w:tr w:rsidR="00A22B30" w:rsidRPr="00A22B30" w14:paraId="6F7B5D01" w14:textId="77777777" w:rsidTr="00A22B30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4C94811C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7829FAB1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depressive_disorder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7D834B3D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Num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30EA5594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28E1D054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1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7A01FDE1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3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39759900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2B30">
              <w:rPr>
                <w:rFonts w:ascii="Arial" w:hAnsi="Arial" w:cs="Arial"/>
                <w:sz w:val="20"/>
                <w:szCs w:val="20"/>
              </w:rPr>
              <w:t>CDQ:Positive</w:t>
            </w:r>
            <w:proofErr w:type="spellEnd"/>
            <w:r w:rsidRPr="00A22B30">
              <w:rPr>
                <w:rFonts w:ascii="Arial" w:hAnsi="Arial" w:cs="Arial"/>
                <w:sz w:val="20"/>
                <w:szCs w:val="20"/>
              </w:rPr>
              <w:t xml:space="preserve"> for Major Depressive Syndrome</w:t>
            </w:r>
          </w:p>
        </w:tc>
      </w:tr>
      <w:tr w:rsidR="00A22B30" w:rsidRPr="00A22B30" w14:paraId="1B923DC2" w14:textId="77777777" w:rsidTr="00A22B30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6AABDE8E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5E85DCB4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depressive_disorder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5070CD8A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Num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128A1368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56174250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1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5557E67B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3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2831DA59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2B30">
              <w:rPr>
                <w:rFonts w:ascii="Arial" w:hAnsi="Arial" w:cs="Arial"/>
                <w:sz w:val="20"/>
                <w:szCs w:val="20"/>
              </w:rPr>
              <w:t>CDQ:Positive</w:t>
            </w:r>
            <w:proofErr w:type="spellEnd"/>
            <w:r w:rsidRPr="00A22B30">
              <w:rPr>
                <w:rFonts w:ascii="Arial" w:hAnsi="Arial" w:cs="Arial"/>
                <w:sz w:val="20"/>
                <w:szCs w:val="20"/>
              </w:rPr>
              <w:t xml:space="preserve"> for Other Depressive Syndrome</w:t>
            </w:r>
          </w:p>
        </w:tc>
      </w:tr>
      <w:tr w:rsidR="00A22B30" w:rsidRPr="00A22B30" w14:paraId="6E721A71" w14:textId="77777777" w:rsidTr="00A22B30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54580282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4F65168F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anxiety_disorder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741F43EA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Num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6E7D4B49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57BE2348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1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345C736C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3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59C4D026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2B30">
              <w:rPr>
                <w:rFonts w:ascii="Arial" w:hAnsi="Arial" w:cs="Arial"/>
                <w:sz w:val="20"/>
                <w:szCs w:val="20"/>
              </w:rPr>
              <w:t>CDQ:Positive</w:t>
            </w:r>
            <w:proofErr w:type="spellEnd"/>
            <w:r w:rsidRPr="00A22B30">
              <w:rPr>
                <w:rFonts w:ascii="Arial" w:hAnsi="Arial" w:cs="Arial"/>
                <w:sz w:val="20"/>
                <w:szCs w:val="20"/>
              </w:rPr>
              <w:t xml:space="preserve"> for Panic Syndrome</w:t>
            </w:r>
          </w:p>
        </w:tc>
      </w:tr>
      <w:tr w:rsidR="00A22B30" w:rsidRPr="00A22B30" w14:paraId="3625D2F1" w14:textId="77777777" w:rsidTr="00A22B30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2A6D5CAF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40897453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anxiety_disorder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74406A51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Num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663BA148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18A72ABD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1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601F577F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3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2D6C7DE0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2B30">
              <w:rPr>
                <w:rFonts w:ascii="Arial" w:hAnsi="Arial" w:cs="Arial"/>
                <w:sz w:val="20"/>
                <w:szCs w:val="20"/>
              </w:rPr>
              <w:t>CDQ:Positive</w:t>
            </w:r>
            <w:proofErr w:type="spellEnd"/>
            <w:r w:rsidRPr="00A22B30">
              <w:rPr>
                <w:rFonts w:ascii="Arial" w:hAnsi="Arial" w:cs="Arial"/>
                <w:sz w:val="20"/>
                <w:szCs w:val="20"/>
              </w:rPr>
              <w:t xml:space="preserve"> for Generalized Anxiety Syndrome</w:t>
            </w:r>
          </w:p>
        </w:tc>
      </w:tr>
      <w:tr w:rsidR="00A22B30" w:rsidRPr="00A22B30" w14:paraId="38D76074" w14:textId="77777777" w:rsidTr="00A22B30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641A35D9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5C90BEEA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alcohol_abuse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37F9053A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Num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674A6353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2BD15E84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1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1A23AEFE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3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65FD1339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2B30">
              <w:rPr>
                <w:rFonts w:ascii="Arial" w:hAnsi="Arial" w:cs="Arial"/>
                <w:sz w:val="20"/>
                <w:szCs w:val="20"/>
              </w:rPr>
              <w:t>CDQ:Positive</w:t>
            </w:r>
            <w:proofErr w:type="spellEnd"/>
            <w:r w:rsidRPr="00A22B30">
              <w:rPr>
                <w:rFonts w:ascii="Arial" w:hAnsi="Arial" w:cs="Arial"/>
                <w:sz w:val="20"/>
                <w:szCs w:val="20"/>
              </w:rPr>
              <w:t xml:space="preserve"> for Alcohol Abuse, past 6 months</w:t>
            </w:r>
          </w:p>
        </w:tc>
      </w:tr>
      <w:tr w:rsidR="00A22B30" w:rsidRPr="00A22B30" w14:paraId="1A19D911" w14:textId="77777777" w:rsidTr="00A22B30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399C0773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31D6A14B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alcohol_abuse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11F67DE9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Num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384907F2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64C2A082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1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19949403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3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73FF096F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2B30">
              <w:rPr>
                <w:rFonts w:ascii="Arial" w:hAnsi="Arial" w:cs="Arial"/>
                <w:sz w:val="20"/>
                <w:szCs w:val="20"/>
              </w:rPr>
              <w:t>CDQ:Positive</w:t>
            </w:r>
            <w:proofErr w:type="spellEnd"/>
            <w:r w:rsidRPr="00A22B30">
              <w:rPr>
                <w:rFonts w:ascii="Arial" w:hAnsi="Arial" w:cs="Arial"/>
                <w:sz w:val="20"/>
                <w:szCs w:val="20"/>
              </w:rPr>
              <w:t xml:space="preserve"> for Alcohol Abuse, past 30 days</w:t>
            </w:r>
          </w:p>
        </w:tc>
      </w:tr>
      <w:tr w:rsidR="00A22B30" w:rsidRPr="00A22B30" w14:paraId="5380E914" w14:textId="77777777" w:rsidTr="00A22B30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6CA930D2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31C2EBB7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drug_abuse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1DD99609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Num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3F5DA6D8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06D68291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1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6E5B9CD6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3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4B9CA55E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2B30">
              <w:rPr>
                <w:rFonts w:ascii="Arial" w:hAnsi="Arial" w:cs="Arial"/>
                <w:sz w:val="20"/>
                <w:szCs w:val="20"/>
              </w:rPr>
              <w:t>CDQ:Positive</w:t>
            </w:r>
            <w:proofErr w:type="spellEnd"/>
            <w:r w:rsidRPr="00A22B30">
              <w:rPr>
                <w:rFonts w:ascii="Arial" w:hAnsi="Arial" w:cs="Arial"/>
                <w:sz w:val="20"/>
                <w:szCs w:val="20"/>
              </w:rPr>
              <w:t xml:space="preserve"> for Drug Abuse, past 6 months</w:t>
            </w:r>
          </w:p>
        </w:tc>
      </w:tr>
      <w:tr w:rsidR="00A22B30" w:rsidRPr="00A22B30" w14:paraId="5213ADB4" w14:textId="77777777" w:rsidTr="00A22B30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137A8D9E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5F97A8B5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drug_abuse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58301E70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Num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490CA41A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05004520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1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7668A1A2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3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270DA8DB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2B30">
              <w:rPr>
                <w:rFonts w:ascii="Arial" w:hAnsi="Arial" w:cs="Arial"/>
                <w:sz w:val="20"/>
                <w:szCs w:val="20"/>
              </w:rPr>
              <w:t>CDQ:Positive</w:t>
            </w:r>
            <w:proofErr w:type="spellEnd"/>
            <w:r w:rsidRPr="00A22B30">
              <w:rPr>
                <w:rFonts w:ascii="Arial" w:hAnsi="Arial" w:cs="Arial"/>
                <w:sz w:val="20"/>
                <w:szCs w:val="20"/>
              </w:rPr>
              <w:t xml:space="preserve"> for Drug Abuse, past 30 days</w:t>
            </w:r>
          </w:p>
        </w:tc>
      </w:tr>
      <w:tr w:rsidR="00A22B30" w:rsidRPr="00A22B30" w14:paraId="2BFABF24" w14:textId="77777777" w:rsidTr="00A22B30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57FBAB8E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6CF14644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post_traum_stress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7F219D2E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Num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4797DEED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2850159F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1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235A4157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3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58897282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2B30">
              <w:rPr>
                <w:rFonts w:ascii="Arial" w:hAnsi="Arial" w:cs="Arial"/>
                <w:sz w:val="20"/>
                <w:szCs w:val="20"/>
              </w:rPr>
              <w:t>CDQ:Positive</w:t>
            </w:r>
            <w:proofErr w:type="spellEnd"/>
            <w:r w:rsidRPr="00A22B30">
              <w:rPr>
                <w:rFonts w:ascii="Arial" w:hAnsi="Arial" w:cs="Arial"/>
                <w:sz w:val="20"/>
                <w:szCs w:val="20"/>
              </w:rPr>
              <w:t xml:space="preserve"> on PTSD Screen</w:t>
            </w:r>
          </w:p>
        </w:tc>
      </w:tr>
      <w:tr w:rsidR="00A22B30" w:rsidRPr="00A22B30" w14:paraId="2A7F95F5" w14:textId="77777777" w:rsidTr="00A22B30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4D83A0B8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4DB9881D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psychosis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61A78F22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Num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742AF9F1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2FC396A7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1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7D774122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3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630AA598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2B30">
              <w:rPr>
                <w:rFonts w:ascii="Arial" w:hAnsi="Arial" w:cs="Arial"/>
                <w:sz w:val="20"/>
                <w:szCs w:val="20"/>
              </w:rPr>
              <w:t>CDQ:Positive</w:t>
            </w:r>
            <w:proofErr w:type="spellEnd"/>
            <w:r w:rsidRPr="00A22B30">
              <w:rPr>
                <w:rFonts w:ascii="Arial" w:hAnsi="Arial" w:cs="Arial"/>
                <w:sz w:val="20"/>
                <w:szCs w:val="20"/>
              </w:rPr>
              <w:t xml:space="preserve"> on Psychosis Screen</w:t>
            </w:r>
          </w:p>
        </w:tc>
      </w:tr>
      <w:tr w:rsidR="00A22B30" w:rsidRPr="00A22B30" w14:paraId="1EFE3841" w14:textId="77777777" w:rsidTr="00A22B30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7BA89465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0D51CFF8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treatment_experience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16A41884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Num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304D3501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1CF731EB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1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5242D3F2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3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68C9C101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2B30">
              <w:rPr>
                <w:rFonts w:ascii="Arial" w:hAnsi="Arial" w:cs="Arial"/>
                <w:sz w:val="20"/>
                <w:szCs w:val="20"/>
              </w:rPr>
              <w:t>CDQ:Client</w:t>
            </w:r>
            <w:proofErr w:type="spellEnd"/>
            <w:r w:rsidRPr="00A22B30">
              <w:rPr>
                <w:rFonts w:ascii="Arial" w:hAnsi="Arial" w:cs="Arial"/>
                <w:sz w:val="20"/>
                <w:szCs w:val="20"/>
              </w:rPr>
              <w:t xml:space="preserve"> has had professional mental health treatment or has been prescribed psych medications in the past 6 months</w:t>
            </w:r>
          </w:p>
        </w:tc>
      </w:tr>
      <w:tr w:rsidR="00A22B30" w:rsidRPr="00A22B30" w14:paraId="22930F25" w14:textId="77777777" w:rsidTr="00A22B30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hideMark/>
          </w:tcPr>
          <w:p w14:paraId="19C0D6E1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</w:pPr>
            <w:r w:rsidRPr="00A22B30">
              <w:rPr>
                <w:rFonts w:ascii="Arial" w:hAnsi="Arial" w:cs="Arial"/>
                <w:b/>
                <w:bCs/>
                <w:color w:val="112277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1600313C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treatment_experience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206D86D1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Num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24D9C65C" w14:textId="77777777" w:rsidR="00A22B30" w:rsidRPr="00A22B30" w:rsidRDefault="00A22B30" w:rsidP="00A22B3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519B875F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1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56A51A15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r w:rsidRPr="00A22B30">
              <w:rPr>
                <w:rFonts w:ascii="Arial" w:hAnsi="Arial" w:cs="Arial"/>
                <w:sz w:val="20"/>
                <w:szCs w:val="20"/>
              </w:rPr>
              <w:t>BEST32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16E677EA" w14:textId="77777777" w:rsidR="00A22B30" w:rsidRPr="00A22B30" w:rsidRDefault="00A22B30" w:rsidP="00A22B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2B30">
              <w:rPr>
                <w:rFonts w:ascii="Arial" w:hAnsi="Arial" w:cs="Arial"/>
                <w:sz w:val="20"/>
                <w:szCs w:val="20"/>
              </w:rPr>
              <w:t>CDQ:Client</w:t>
            </w:r>
            <w:proofErr w:type="spellEnd"/>
            <w:r w:rsidRPr="00A22B30">
              <w:rPr>
                <w:rFonts w:ascii="Arial" w:hAnsi="Arial" w:cs="Arial"/>
                <w:sz w:val="20"/>
                <w:szCs w:val="20"/>
              </w:rPr>
              <w:t xml:space="preserve"> is currently receiving professional mental health treatment or has been prescribed psych medications</w:t>
            </w:r>
          </w:p>
        </w:tc>
      </w:tr>
    </w:tbl>
    <w:p w14:paraId="5197707F" w14:textId="596C5470" w:rsidR="00386879" w:rsidRPr="00A22B30" w:rsidRDefault="00386879" w:rsidP="00A22B30">
      <w:pPr>
        <w:adjustRightInd w:val="0"/>
        <w:rPr>
          <w:color w:val="000000"/>
          <w:sz w:val="20"/>
          <w:szCs w:val="20"/>
        </w:rPr>
      </w:pPr>
    </w:p>
    <w:sectPr w:rsidR="00386879" w:rsidRPr="00A22B30" w:rsidSect="00794C0C">
      <w:headerReference w:type="default" r:id="rId8"/>
      <w:pgSz w:w="12240" w:h="15840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61BD92" w14:textId="77777777" w:rsidR="000E7D3C" w:rsidRDefault="000E7D3C" w:rsidP="00964E27">
      <w:r>
        <w:separator/>
      </w:r>
    </w:p>
  </w:endnote>
  <w:endnote w:type="continuationSeparator" w:id="0">
    <w:p w14:paraId="1DB6F484" w14:textId="77777777" w:rsidR="000E7D3C" w:rsidRDefault="000E7D3C" w:rsidP="00964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50131C" w14:textId="77777777" w:rsidR="000E7D3C" w:rsidRDefault="000E7D3C" w:rsidP="00964E27">
      <w:r>
        <w:separator/>
      </w:r>
    </w:p>
  </w:footnote>
  <w:footnote w:type="continuationSeparator" w:id="0">
    <w:p w14:paraId="43C19936" w14:textId="77777777" w:rsidR="000E7D3C" w:rsidRDefault="000E7D3C" w:rsidP="00964E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CCBCA0" w14:textId="77777777" w:rsidR="004C3473" w:rsidRDefault="004C3473"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DC024A"/>
    <w:multiLevelType w:val="hybridMultilevel"/>
    <w:tmpl w:val="49825C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0F1923"/>
    <w:multiLevelType w:val="hybridMultilevel"/>
    <w:tmpl w:val="24005A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F033B5"/>
    <w:multiLevelType w:val="hybridMultilevel"/>
    <w:tmpl w:val="64E2CE08"/>
    <w:lvl w:ilvl="0" w:tplc="B246B946">
      <w:numFmt w:val="bullet"/>
      <w:lvlText w:val="-"/>
      <w:lvlJc w:val="left"/>
      <w:pPr>
        <w:ind w:left="1305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0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65" w:hanging="360"/>
      </w:pPr>
      <w:rPr>
        <w:rFonts w:ascii="Wingdings" w:hAnsi="Wingdings" w:hint="default"/>
      </w:rPr>
    </w:lvl>
  </w:abstractNum>
  <w:abstractNum w:abstractNumId="3" w15:restartNumberingAfterBreak="0">
    <w:nsid w:val="654A2309"/>
    <w:multiLevelType w:val="hybridMultilevel"/>
    <w:tmpl w:val="B30072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1608449">
    <w:abstractNumId w:val="0"/>
  </w:num>
  <w:num w:numId="2" w16cid:durableId="1284195215">
    <w:abstractNumId w:val="3"/>
  </w:num>
  <w:num w:numId="3" w16cid:durableId="1797869552">
    <w:abstractNumId w:val="2"/>
  </w:num>
  <w:num w:numId="4" w16cid:durableId="3066640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3E97"/>
    <w:rsid w:val="000007C1"/>
    <w:rsid w:val="00001A77"/>
    <w:rsid w:val="000044B0"/>
    <w:rsid w:val="00004B5D"/>
    <w:rsid w:val="00007E19"/>
    <w:rsid w:val="00007F46"/>
    <w:rsid w:val="00010315"/>
    <w:rsid w:val="000241AE"/>
    <w:rsid w:val="000243E9"/>
    <w:rsid w:val="00031EDE"/>
    <w:rsid w:val="00034747"/>
    <w:rsid w:val="00034DA4"/>
    <w:rsid w:val="00036939"/>
    <w:rsid w:val="000405FE"/>
    <w:rsid w:val="00043792"/>
    <w:rsid w:val="00064818"/>
    <w:rsid w:val="0006528B"/>
    <w:rsid w:val="00067384"/>
    <w:rsid w:val="000742B2"/>
    <w:rsid w:val="0008018A"/>
    <w:rsid w:val="00085936"/>
    <w:rsid w:val="00095678"/>
    <w:rsid w:val="000A630B"/>
    <w:rsid w:val="000A7A4F"/>
    <w:rsid w:val="000B1F5B"/>
    <w:rsid w:val="000B3AE1"/>
    <w:rsid w:val="000C05C8"/>
    <w:rsid w:val="000C6442"/>
    <w:rsid w:val="000E470A"/>
    <w:rsid w:val="000E6B1A"/>
    <w:rsid w:val="000E7D3C"/>
    <w:rsid w:val="000F0652"/>
    <w:rsid w:val="000F6480"/>
    <w:rsid w:val="00105D60"/>
    <w:rsid w:val="00122A59"/>
    <w:rsid w:val="00123727"/>
    <w:rsid w:val="00142D12"/>
    <w:rsid w:val="00143A2E"/>
    <w:rsid w:val="001509BC"/>
    <w:rsid w:val="00151EF4"/>
    <w:rsid w:val="0015202D"/>
    <w:rsid w:val="001554F0"/>
    <w:rsid w:val="00156727"/>
    <w:rsid w:val="00157C0E"/>
    <w:rsid w:val="001753DB"/>
    <w:rsid w:val="00184A7F"/>
    <w:rsid w:val="00194A63"/>
    <w:rsid w:val="001A316D"/>
    <w:rsid w:val="001C3406"/>
    <w:rsid w:val="001C7BB5"/>
    <w:rsid w:val="001D3A70"/>
    <w:rsid w:val="001D7C52"/>
    <w:rsid w:val="001D7ECC"/>
    <w:rsid w:val="001E4802"/>
    <w:rsid w:val="001F0F75"/>
    <w:rsid w:val="001F2592"/>
    <w:rsid w:val="00206D79"/>
    <w:rsid w:val="00213861"/>
    <w:rsid w:val="00213B3B"/>
    <w:rsid w:val="00235DD4"/>
    <w:rsid w:val="00263BC2"/>
    <w:rsid w:val="00264571"/>
    <w:rsid w:val="00293CBA"/>
    <w:rsid w:val="00295AB1"/>
    <w:rsid w:val="002A2272"/>
    <w:rsid w:val="002B1D54"/>
    <w:rsid w:val="002C2B5D"/>
    <w:rsid w:val="002C3A26"/>
    <w:rsid w:val="002C442E"/>
    <w:rsid w:val="002D0640"/>
    <w:rsid w:val="002D1528"/>
    <w:rsid w:val="002E34D4"/>
    <w:rsid w:val="002F43B7"/>
    <w:rsid w:val="003002F0"/>
    <w:rsid w:val="00313261"/>
    <w:rsid w:val="00313A3C"/>
    <w:rsid w:val="0031493D"/>
    <w:rsid w:val="00314BFE"/>
    <w:rsid w:val="0032298F"/>
    <w:rsid w:val="0032378E"/>
    <w:rsid w:val="00323AA4"/>
    <w:rsid w:val="0033508D"/>
    <w:rsid w:val="00342FF9"/>
    <w:rsid w:val="00351957"/>
    <w:rsid w:val="00353273"/>
    <w:rsid w:val="00353EEB"/>
    <w:rsid w:val="00362D74"/>
    <w:rsid w:val="003673C6"/>
    <w:rsid w:val="00370650"/>
    <w:rsid w:val="00373E07"/>
    <w:rsid w:val="0038435A"/>
    <w:rsid w:val="00384C01"/>
    <w:rsid w:val="003864E7"/>
    <w:rsid w:val="00386879"/>
    <w:rsid w:val="00387F74"/>
    <w:rsid w:val="003B5003"/>
    <w:rsid w:val="003C4257"/>
    <w:rsid w:val="003C4891"/>
    <w:rsid w:val="003C5513"/>
    <w:rsid w:val="003D1277"/>
    <w:rsid w:val="003D3C65"/>
    <w:rsid w:val="003D65C6"/>
    <w:rsid w:val="003E1F3A"/>
    <w:rsid w:val="003E3ECA"/>
    <w:rsid w:val="003E666F"/>
    <w:rsid w:val="003E68EC"/>
    <w:rsid w:val="003F522B"/>
    <w:rsid w:val="0040226D"/>
    <w:rsid w:val="0040473B"/>
    <w:rsid w:val="00410BD0"/>
    <w:rsid w:val="004140A7"/>
    <w:rsid w:val="00431B18"/>
    <w:rsid w:val="004324C7"/>
    <w:rsid w:val="00433F65"/>
    <w:rsid w:val="00440A8B"/>
    <w:rsid w:val="00443107"/>
    <w:rsid w:val="004436A9"/>
    <w:rsid w:val="00453A93"/>
    <w:rsid w:val="0045642B"/>
    <w:rsid w:val="00463C3E"/>
    <w:rsid w:val="00467FB9"/>
    <w:rsid w:val="004724C9"/>
    <w:rsid w:val="0048186F"/>
    <w:rsid w:val="0048209A"/>
    <w:rsid w:val="004844CC"/>
    <w:rsid w:val="00485235"/>
    <w:rsid w:val="00487334"/>
    <w:rsid w:val="004879A1"/>
    <w:rsid w:val="00497589"/>
    <w:rsid w:val="004B01F6"/>
    <w:rsid w:val="004B1CF1"/>
    <w:rsid w:val="004B6B1E"/>
    <w:rsid w:val="004C02EF"/>
    <w:rsid w:val="004C1A04"/>
    <w:rsid w:val="004C3473"/>
    <w:rsid w:val="004D3CA4"/>
    <w:rsid w:val="004D6921"/>
    <w:rsid w:val="004E09E3"/>
    <w:rsid w:val="004E7BF6"/>
    <w:rsid w:val="004F04B4"/>
    <w:rsid w:val="004F28CF"/>
    <w:rsid w:val="004F4A22"/>
    <w:rsid w:val="004F6D7C"/>
    <w:rsid w:val="00500F60"/>
    <w:rsid w:val="00501D5C"/>
    <w:rsid w:val="00511220"/>
    <w:rsid w:val="0051253A"/>
    <w:rsid w:val="00513E92"/>
    <w:rsid w:val="005303A0"/>
    <w:rsid w:val="00530D7D"/>
    <w:rsid w:val="00537215"/>
    <w:rsid w:val="00541D1F"/>
    <w:rsid w:val="00544D51"/>
    <w:rsid w:val="0055670B"/>
    <w:rsid w:val="00570C64"/>
    <w:rsid w:val="00572506"/>
    <w:rsid w:val="00573336"/>
    <w:rsid w:val="00576841"/>
    <w:rsid w:val="005825FB"/>
    <w:rsid w:val="00583736"/>
    <w:rsid w:val="00592804"/>
    <w:rsid w:val="005A58A0"/>
    <w:rsid w:val="005A683F"/>
    <w:rsid w:val="005C217C"/>
    <w:rsid w:val="005C3B04"/>
    <w:rsid w:val="005C486D"/>
    <w:rsid w:val="005D3818"/>
    <w:rsid w:val="005D5C12"/>
    <w:rsid w:val="005E2E96"/>
    <w:rsid w:val="005E5734"/>
    <w:rsid w:val="005F1C92"/>
    <w:rsid w:val="005F5DCF"/>
    <w:rsid w:val="005F66BC"/>
    <w:rsid w:val="006037A7"/>
    <w:rsid w:val="00603EA4"/>
    <w:rsid w:val="00611147"/>
    <w:rsid w:val="006135F7"/>
    <w:rsid w:val="0061556E"/>
    <w:rsid w:val="006170A2"/>
    <w:rsid w:val="0062113D"/>
    <w:rsid w:val="0062438A"/>
    <w:rsid w:val="00626BEA"/>
    <w:rsid w:val="006331B1"/>
    <w:rsid w:val="006341FC"/>
    <w:rsid w:val="0063426B"/>
    <w:rsid w:val="00636909"/>
    <w:rsid w:val="0064452B"/>
    <w:rsid w:val="00651648"/>
    <w:rsid w:val="00671FC1"/>
    <w:rsid w:val="00672701"/>
    <w:rsid w:val="0068779E"/>
    <w:rsid w:val="00694D1B"/>
    <w:rsid w:val="00697CC6"/>
    <w:rsid w:val="006B28B6"/>
    <w:rsid w:val="006B382A"/>
    <w:rsid w:val="006B57A7"/>
    <w:rsid w:val="006B7959"/>
    <w:rsid w:val="006C0340"/>
    <w:rsid w:val="006C145C"/>
    <w:rsid w:val="006C1983"/>
    <w:rsid w:val="006C4676"/>
    <w:rsid w:val="006C50A8"/>
    <w:rsid w:val="006D0CF6"/>
    <w:rsid w:val="006D40B6"/>
    <w:rsid w:val="006E20E3"/>
    <w:rsid w:val="006E358D"/>
    <w:rsid w:val="006F646B"/>
    <w:rsid w:val="0070148D"/>
    <w:rsid w:val="00704A4B"/>
    <w:rsid w:val="00707525"/>
    <w:rsid w:val="00707924"/>
    <w:rsid w:val="0071173F"/>
    <w:rsid w:val="0071334F"/>
    <w:rsid w:val="0071763E"/>
    <w:rsid w:val="0073207A"/>
    <w:rsid w:val="00736D44"/>
    <w:rsid w:val="00743A7A"/>
    <w:rsid w:val="00750C5F"/>
    <w:rsid w:val="00752A36"/>
    <w:rsid w:val="00754157"/>
    <w:rsid w:val="00754831"/>
    <w:rsid w:val="00761868"/>
    <w:rsid w:val="0078115C"/>
    <w:rsid w:val="0078395B"/>
    <w:rsid w:val="00793EDC"/>
    <w:rsid w:val="00794C0C"/>
    <w:rsid w:val="007B3024"/>
    <w:rsid w:val="007B472D"/>
    <w:rsid w:val="007C022B"/>
    <w:rsid w:val="007C2616"/>
    <w:rsid w:val="007D223B"/>
    <w:rsid w:val="007D5C23"/>
    <w:rsid w:val="007D5FB1"/>
    <w:rsid w:val="007D7A95"/>
    <w:rsid w:val="007E149A"/>
    <w:rsid w:val="007E1A29"/>
    <w:rsid w:val="007E3F9F"/>
    <w:rsid w:val="007E5EF7"/>
    <w:rsid w:val="007F06AF"/>
    <w:rsid w:val="007F4319"/>
    <w:rsid w:val="00803F82"/>
    <w:rsid w:val="00804236"/>
    <w:rsid w:val="00806C16"/>
    <w:rsid w:val="00807ADB"/>
    <w:rsid w:val="00816D16"/>
    <w:rsid w:val="00817E3C"/>
    <w:rsid w:val="00831DBC"/>
    <w:rsid w:val="00836054"/>
    <w:rsid w:val="00845CEB"/>
    <w:rsid w:val="00846850"/>
    <w:rsid w:val="00846A0F"/>
    <w:rsid w:val="00854C0C"/>
    <w:rsid w:val="008809EA"/>
    <w:rsid w:val="008816A7"/>
    <w:rsid w:val="00885119"/>
    <w:rsid w:val="008A3206"/>
    <w:rsid w:val="008A4F20"/>
    <w:rsid w:val="008B182B"/>
    <w:rsid w:val="008B3535"/>
    <w:rsid w:val="008B4933"/>
    <w:rsid w:val="008C0E2E"/>
    <w:rsid w:val="008D217F"/>
    <w:rsid w:val="008D4A08"/>
    <w:rsid w:val="008E07D9"/>
    <w:rsid w:val="008F07DE"/>
    <w:rsid w:val="008F54D0"/>
    <w:rsid w:val="00925AD7"/>
    <w:rsid w:val="00927970"/>
    <w:rsid w:val="00931788"/>
    <w:rsid w:val="00931F2E"/>
    <w:rsid w:val="00935869"/>
    <w:rsid w:val="00940D0C"/>
    <w:rsid w:val="0094666F"/>
    <w:rsid w:val="00947AC0"/>
    <w:rsid w:val="00950CE8"/>
    <w:rsid w:val="009543C7"/>
    <w:rsid w:val="00954904"/>
    <w:rsid w:val="00960408"/>
    <w:rsid w:val="00964E27"/>
    <w:rsid w:val="00970F5C"/>
    <w:rsid w:val="00972BFC"/>
    <w:rsid w:val="009779FF"/>
    <w:rsid w:val="00977B43"/>
    <w:rsid w:val="00982704"/>
    <w:rsid w:val="009928B9"/>
    <w:rsid w:val="00995311"/>
    <w:rsid w:val="009A1231"/>
    <w:rsid w:val="009B35D1"/>
    <w:rsid w:val="009B636D"/>
    <w:rsid w:val="009C41EF"/>
    <w:rsid w:val="009C4B8D"/>
    <w:rsid w:val="009E2B24"/>
    <w:rsid w:val="009E47D5"/>
    <w:rsid w:val="009E4D97"/>
    <w:rsid w:val="009E5B08"/>
    <w:rsid w:val="009E689E"/>
    <w:rsid w:val="009F5050"/>
    <w:rsid w:val="00A02A7D"/>
    <w:rsid w:val="00A1223B"/>
    <w:rsid w:val="00A13F88"/>
    <w:rsid w:val="00A2094B"/>
    <w:rsid w:val="00A210F5"/>
    <w:rsid w:val="00A21308"/>
    <w:rsid w:val="00A2251E"/>
    <w:rsid w:val="00A22B30"/>
    <w:rsid w:val="00A257D9"/>
    <w:rsid w:val="00A42C16"/>
    <w:rsid w:val="00A45EC9"/>
    <w:rsid w:val="00A72DE4"/>
    <w:rsid w:val="00A740B4"/>
    <w:rsid w:val="00A75244"/>
    <w:rsid w:val="00A80CA6"/>
    <w:rsid w:val="00A82021"/>
    <w:rsid w:val="00A829F6"/>
    <w:rsid w:val="00A86E87"/>
    <w:rsid w:val="00A8771D"/>
    <w:rsid w:val="00A92438"/>
    <w:rsid w:val="00AA0C77"/>
    <w:rsid w:val="00AA1336"/>
    <w:rsid w:val="00AA7751"/>
    <w:rsid w:val="00AB076C"/>
    <w:rsid w:val="00AB0DCA"/>
    <w:rsid w:val="00AB35AF"/>
    <w:rsid w:val="00AB7944"/>
    <w:rsid w:val="00AC4E49"/>
    <w:rsid w:val="00AD0654"/>
    <w:rsid w:val="00AD7FF2"/>
    <w:rsid w:val="00AE14DE"/>
    <w:rsid w:val="00AE336D"/>
    <w:rsid w:val="00AE3412"/>
    <w:rsid w:val="00AE3B26"/>
    <w:rsid w:val="00AE53DD"/>
    <w:rsid w:val="00AE740F"/>
    <w:rsid w:val="00AF49AF"/>
    <w:rsid w:val="00B01028"/>
    <w:rsid w:val="00B04AFB"/>
    <w:rsid w:val="00B05FC2"/>
    <w:rsid w:val="00B073B1"/>
    <w:rsid w:val="00B14756"/>
    <w:rsid w:val="00B2308A"/>
    <w:rsid w:val="00B33369"/>
    <w:rsid w:val="00B40DF3"/>
    <w:rsid w:val="00B452D9"/>
    <w:rsid w:val="00B47320"/>
    <w:rsid w:val="00B50E10"/>
    <w:rsid w:val="00B53F12"/>
    <w:rsid w:val="00B612BF"/>
    <w:rsid w:val="00B66263"/>
    <w:rsid w:val="00B72519"/>
    <w:rsid w:val="00B9109F"/>
    <w:rsid w:val="00B9188E"/>
    <w:rsid w:val="00B918D2"/>
    <w:rsid w:val="00B963F1"/>
    <w:rsid w:val="00BA34EE"/>
    <w:rsid w:val="00BB7334"/>
    <w:rsid w:val="00BB7F76"/>
    <w:rsid w:val="00BC1053"/>
    <w:rsid w:val="00BC175F"/>
    <w:rsid w:val="00BC1CD3"/>
    <w:rsid w:val="00BC2F87"/>
    <w:rsid w:val="00BC35DC"/>
    <w:rsid w:val="00BD14CF"/>
    <w:rsid w:val="00BD50BB"/>
    <w:rsid w:val="00BD53DA"/>
    <w:rsid w:val="00BF374E"/>
    <w:rsid w:val="00C04343"/>
    <w:rsid w:val="00C11685"/>
    <w:rsid w:val="00C13FE9"/>
    <w:rsid w:val="00C20087"/>
    <w:rsid w:val="00C3460E"/>
    <w:rsid w:val="00C35AD1"/>
    <w:rsid w:val="00C40C3B"/>
    <w:rsid w:val="00C42D53"/>
    <w:rsid w:val="00C57848"/>
    <w:rsid w:val="00C818C9"/>
    <w:rsid w:val="00C823D2"/>
    <w:rsid w:val="00C8424B"/>
    <w:rsid w:val="00C9306C"/>
    <w:rsid w:val="00CA2E6F"/>
    <w:rsid w:val="00CA447D"/>
    <w:rsid w:val="00CA7A8F"/>
    <w:rsid w:val="00CB00A9"/>
    <w:rsid w:val="00CB1002"/>
    <w:rsid w:val="00CB37A3"/>
    <w:rsid w:val="00CB4F2C"/>
    <w:rsid w:val="00CB79EF"/>
    <w:rsid w:val="00CC527D"/>
    <w:rsid w:val="00CD5741"/>
    <w:rsid w:val="00CD60EF"/>
    <w:rsid w:val="00CE1B6E"/>
    <w:rsid w:val="00CE3468"/>
    <w:rsid w:val="00CE60C1"/>
    <w:rsid w:val="00CF7985"/>
    <w:rsid w:val="00D0630C"/>
    <w:rsid w:val="00D12643"/>
    <w:rsid w:val="00D1297C"/>
    <w:rsid w:val="00D165E6"/>
    <w:rsid w:val="00D22679"/>
    <w:rsid w:val="00D259E7"/>
    <w:rsid w:val="00D25E97"/>
    <w:rsid w:val="00D449A7"/>
    <w:rsid w:val="00D50CA7"/>
    <w:rsid w:val="00D52531"/>
    <w:rsid w:val="00D5291B"/>
    <w:rsid w:val="00D62AE9"/>
    <w:rsid w:val="00D7210B"/>
    <w:rsid w:val="00D7701B"/>
    <w:rsid w:val="00D82C69"/>
    <w:rsid w:val="00D82E6A"/>
    <w:rsid w:val="00D865E1"/>
    <w:rsid w:val="00D95861"/>
    <w:rsid w:val="00D9594B"/>
    <w:rsid w:val="00D95A72"/>
    <w:rsid w:val="00D95D82"/>
    <w:rsid w:val="00DA00D4"/>
    <w:rsid w:val="00DA3B62"/>
    <w:rsid w:val="00DB0052"/>
    <w:rsid w:val="00DC4108"/>
    <w:rsid w:val="00DD46FE"/>
    <w:rsid w:val="00DE500F"/>
    <w:rsid w:val="00DE6F8E"/>
    <w:rsid w:val="00DE7ADF"/>
    <w:rsid w:val="00DE7BE5"/>
    <w:rsid w:val="00E01E4F"/>
    <w:rsid w:val="00E21073"/>
    <w:rsid w:val="00E3002D"/>
    <w:rsid w:val="00E5089F"/>
    <w:rsid w:val="00E572C4"/>
    <w:rsid w:val="00E6028B"/>
    <w:rsid w:val="00E67E06"/>
    <w:rsid w:val="00E71D9F"/>
    <w:rsid w:val="00E7341E"/>
    <w:rsid w:val="00E75A56"/>
    <w:rsid w:val="00E83141"/>
    <w:rsid w:val="00E83695"/>
    <w:rsid w:val="00E87319"/>
    <w:rsid w:val="00E90A4E"/>
    <w:rsid w:val="00E90F0D"/>
    <w:rsid w:val="00E93E97"/>
    <w:rsid w:val="00E95DF5"/>
    <w:rsid w:val="00EA043C"/>
    <w:rsid w:val="00EA559F"/>
    <w:rsid w:val="00EB5524"/>
    <w:rsid w:val="00EB5AD3"/>
    <w:rsid w:val="00EB5B71"/>
    <w:rsid w:val="00ED031F"/>
    <w:rsid w:val="00ED3490"/>
    <w:rsid w:val="00EE56C2"/>
    <w:rsid w:val="00EF4140"/>
    <w:rsid w:val="00EF4280"/>
    <w:rsid w:val="00EF4BA3"/>
    <w:rsid w:val="00F0149A"/>
    <w:rsid w:val="00F1260D"/>
    <w:rsid w:val="00F161A2"/>
    <w:rsid w:val="00F3000A"/>
    <w:rsid w:val="00F309E8"/>
    <w:rsid w:val="00F31CDC"/>
    <w:rsid w:val="00F34301"/>
    <w:rsid w:val="00F34F3D"/>
    <w:rsid w:val="00F40B89"/>
    <w:rsid w:val="00F415B3"/>
    <w:rsid w:val="00F4624F"/>
    <w:rsid w:val="00F46B73"/>
    <w:rsid w:val="00F47C2D"/>
    <w:rsid w:val="00F51EC1"/>
    <w:rsid w:val="00F6397D"/>
    <w:rsid w:val="00F67047"/>
    <w:rsid w:val="00F744F8"/>
    <w:rsid w:val="00F77702"/>
    <w:rsid w:val="00F82C0B"/>
    <w:rsid w:val="00F87CC9"/>
    <w:rsid w:val="00F972F0"/>
    <w:rsid w:val="00FA0DBE"/>
    <w:rsid w:val="00FA104D"/>
    <w:rsid w:val="00FA65C1"/>
    <w:rsid w:val="00FB088F"/>
    <w:rsid w:val="00FB1AAB"/>
    <w:rsid w:val="00FD5A10"/>
    <w:rsid w:val="00FF2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CA320"/>
  <w15:docId w15:val="{E870ACC3-F442-40B5-83C6-8079E7BEF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E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93E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E93E9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E93E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E93E97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B1AA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D0C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0C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0CF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C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CF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0C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CF6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B08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5E2E9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5E2E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">
    <w:name w:val="Light Grid"/>
    <w:basedOn w:val="TableNormal"/>
    <w:uiPriority w:val="62"/>
    <w:rsid w:val="005E2E9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BodyText">
    <w:name w:val="Body Text"/>
    <w:basedOn w:val="Normal"/>
    <w:link w:val="BodyTextChar"/>
    <w:qFormat/>
    <w:rsid w:val="00AB7944"/>
    <w:pPr>
      <w:spacing w:before="180" w:after="180"/>
    </w:pPr>
    <w:rPr>
      <w:rFonts w:asciiTheme="minorHAnsi" w:eastAsiaTheme="minorHAnsi" w:hAnsiTheme="minorHAnsi" w:cstheme="minorBidi"/>
    </w:rPr>
  </w:style>
  <w:style w:type="character" w:customStyle="1" w:styleId="BodyTextChar">
    <w:name w:val="Body Text Char"/>
    <w:basedOn w:val="DefaultParagraphFont"/>
    <w:link w:val="BodyText"/>
    <w:rsid w:val="00AB7944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34137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84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95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25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47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12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42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8682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41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92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451055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20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819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348880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56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23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314815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80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02066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04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93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32069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42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11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480603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55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40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664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21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92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42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040265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31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50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47158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16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68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209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517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33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99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828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63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43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14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670322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37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7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179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59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8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05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6B558F1-AB3B-43A5-BC7B-2B75FB3D1D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56</Words>
  <Characters>374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U - Dept of Medicine</Company>
  <LinksUpToDate>false</LinksUpToDate>
  <CharactersWithSpaces>4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erpe</dc:creator>
  <cp:lastModifiedBy>Suresh Krishnamoorthy</cp:lastModifiedBy>
  <cp:revision>5</cp:revision>
  <dcterms:created xsi:type="dcterms:W3CDTF">2023-10-10T15:35:00Z</dcterms:created>
  <dcterms:modified xsi:type="dcterms:W3CDTF">2024-03-12T10:26:00Z</dcterms:modified>
</cp:coreProperties>
</file>